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eastAsia" w:ascii="Times New Roman" w:hAnsi="Times New Roman" w:cs="Times New Roman"/>
          <w:sz w:val="22"/>
        </w:rPr>
      </w:pPr>
      <w:r>
        <w:rPr>
          <w:rFonts w:ascii="Times New Roman" w:hAnsi="Times New Roman" w:cs="Times New Roman"/>
          <w:sz w:val="22"/>
        </w:rPr>
        <w:t xml:space="preserve">Overlap expression cell subset of each cell subset marker gene panel of human lung tissues harvested from patients with lung adenocarcinoma (LUAD), large cell cancer (LCC), idiopathic pulmonary fibrosis (IPF), chronic obstructive pulmonary disease (COPD), and systemic sclerosis (SSC) total, normal (Norm), and para-cancer human lung tissues. </w:t>
      </w:r>
    </w:p>
    <w:p/>
    <w:tbl>
      <w:tblPr>
        <w:tblStyle w:val="4"/>
        <w:tblpPr w:leftFromText="180" w:rightFromText="180" w:vertAnchor="text" w:horzAnchor="margin" w:tblpY="-27"/>
        <w:tblW w:w="2368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87"/>
        <w:gridCol w:w="956"/>
        <w:gridCol w:w="2310"/>
        <w:gridCol w:w="2310"/>
        <w:gridCol w:w="2857"/>
        <w:gridCol w:w="2857"/>
        <w:gridCol w:w="3086"/>
        <w:gridCol w:w="2310"/>
        <w:gridCol w:w="2857"/>
        <w:gridCol w:w="2857"/>
      </w:tblGrid>
      <w:tr>
        <w:tc>
          <w:tcPr>
            <w:tcW w:w="1287" w:type="dxa"/>
            <w:shd w:val="clear" w:color="auto" w:fill="DEEAF6" w:themeFill="accent5" w:themeFillTint="33"/>
          </w:tcPr>
          <w:p>
            <w:pPr>
              <w:jc w:val="left"/>
              <w:rPr>
                <w:rFonts w:hint="eastAsia"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C</w:t>
            </w:r>
            <w:r>
              <w:rPr>
                <w:rFonts w:ascii="Lucida Grande Bold" w:hAnsi="Lucida Grande Bold" w:eastAsia="宋体" w:cs="Lucida Grande Bold"/>
                <w:b/>
                <w:bCs/>
                <w:color w:val="000000" w:themeColor="text1"/>
                <w:kern w:val="0"/>
                <w:sz w:val="20"/>
                <w14:textFill>
                  <w14:solidFill>
                    <w14:schemeClr w14:val="tx1"/>
                  </w14:solidFill>
                </w14:textFill>
              </w:rPr>
              <w:t>ell subset</w:t>
            </w:r>
          </w:p>
        </w:tc>
        <w:tc>
          <w:tcPr>
            <w:tcW w:w="956"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G</w:t>
            </w:r>
            <w:r>
              <w:rPr>
                <w:rFonts w:ascii="Lucida Grande Bold" w:hAnsi="Lucida Grande Bold" w:eastAsia="宋体" w:cs="Lucida Grande Bold"/>
                <w:b/>
                <w:bCs/>
                <w:color w:val="000000" w:themeColor="text1"/>
                <w:kern w:val="0"/>
                <w:sz w:val="20"/>
                <w14:textFill>
                  <w14:solidFill>
                    <w14:schemeClr w14:val="tx1"/>
                  </w14:solidFill>
                </w14:textFill>
              </w:rPr>
              <w:t>ene panel</w:t>
            </w:r>
          </w:p>
        </w:tc>
        <w:tc>
          <w:tcPr>
            <w:tcW w:w="2310"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ascii="Lucida Grande Bold" w:hAnsi="Lucida Grande Bold" w:eastAsia="宋体" w:cs="Lucida Grande Bold"/>
                <w:b/>
                <w:bCs/>
                <w:color w:val="000000" w:themeColor="text1"/>
                <w:kern w:val="0"/>
                <w:sz w:val="20"/>
                <w14:textFill>
                  <w14:solidFill>
                    <w14:schemeClr w14:val="tx1"/>
                  </w14:solidFill>
                </w14:textFill>
              </w:rPr>
              <w:t>Total</w:t>
            </w:r>
          </w:p>
        </w:tc>
        <w:tc>
          <w:tcPr>
            <w:tcW w:w="2310"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No</w:t>
            </w:r>
            <w:r>
              <w:rPr>
                <w:rFonts w:ascii="Lucida Grande Bold" w:hAnsi="Lucida Grande Bold" w:eastAsia="宋体" w:cs="Lucida Grande Bold"/>
                <w:b/>
                <w:bCs/>
                <w:color w:val="000000" w:themeColor="text1"/>
                <w:kern w:val="0"/>
                <w:sz w:val="20"/>
                <w14:textFill>
                  <w14:solidFill>
                    <w14:schemeClr w14:val="tx1"/>
                  </w14:solidFill>
                </w14:textFill>
              </w:rPr>
              <w:t>r</w:t>
            </w:r>
            <w:r>
              <w:rPr>
                <w:rFonts w:hint="eastAsia" w:ascii="Lucida Grande Bold" w:hAnsi="Lucida Grande Bold" w:eastAsia="宋体" w:cs="Lucida Grande Bold"/>
                <w:b/>
                <w:bCs/>
                <w:color w:val="000000" w:themeColor="text1"/>
                <w:kern w:val="0"/>
                <w:sz w:val="20"/>
                <w14:textFill>
                  <w14:solidFill>
                    <w14:schemeClr w14:val="tx1"/>
                  </w14:solidFill>
                </w14:textFill>
              </w:rPr>
              <w:t>mal</w:t>
            </w:r>
          </w:p>
        </w:tc>
        <w:tc>
          <w:tcPr>
            <w:tcW w:w="2857"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P</w:t>
            </w:r>
            <w:r>
              <w:rPr>
                <w:rFonts w:ascii="Lucida Grande Bold" w:hAnsi="Lucida Grande Bold" w:eastAsia="宋体" w:cs="Lucida Grande Bold"/>
                <w:b/>
                <w:bCs/>
                <w:color w:val="000000" w:themeColor="text1"/>
                <w:kern w:val="0"/>
                <w:sz w:val="20"/>
                <w14:textFill>
                  <w14:solidFill>
                    <w14:schemeClr w14:val="tx1"/>
                  </w14:solidFill>
                </w14:textFill>
              </w:rPr>
              <w:t>ara-cancer</w:t>
            </w:r>
          </w:p>
        </w:tc>
        <w:tc>
          <w:tcPr>
            <w:tcW w:w="2857"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L</w:t>
            </w:r>
            <w:r>
              <w:rPr>
                <w:rFonts w:ascii="Lucida Grande Bold" w:hAnsi="Lucida Grande Bold" w:eastAsia="宋体" w:cs="Lucida Grande Bold"/>
                <w:b/>
                <w:bCs/>
                <w:color w:val="000000" w:themeColor="text1"/>
                <w:kern w:val="0"/>
                <w:sz w:val="20"/>
                <w14:textFill>
                  <w14:solidFill>
                    <w14:schemeClr w14:val="tx1"/>
                  </w14:solidFill>
                </w14:textFill>
              </w:rPr>
              <w:t>CC</w:t>
            </w:r>
          </w:p>
        </w:tc>
        <w:tc>
          <w:tcPr>
            <w:tcW w:w="3086"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L</w:t>
            </w:r>
            <w:r>
              <w:rPr>
                <w:rFonts w:ascii="Lucida Grande Bold" w:hAnsi="Lucida Grande Bold" w:eastAsia="宋体" w:cs="Lucida Grande Bold"/>
                <w:b/>
                <w:bCs/>
                <w:color w:val="000000" w:themeColor="text1"/>
                <w:kern w:val="0"/>
                <w:sz w:val="20"/>
                <w14:textFill>
                  <w14:solidFill>
                    <w14:schemeClr w14:val="tx1"/>
                  </w14:solidFill>
                </w14:textFill>
              </w:rPr>
              <w:t>UAD</w:t>
            </w:r>
          </w:p>
        </w:tc>
        <w:tc>
          <w:tcPr>
            <w:tcW w:w="2310"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I</w:t>
            </w:r>
            <w:r>
              <w:rPr>
                <w:rFonts w:ascii="Lucida Grande Bold" w:hAnsi="Lucida Grande Bold" w:eastAsia="宋体" w:cs="Lucida Grande Bold"/>
                <w:b/>
                <w:bCs/>
                <w:color w:val="000000" w:themeColor="text1"/>
                <w:kern w:val="0"/>
                <w:sz w:val="20"/>
                <w14:textFill>
                  <w14:solidFill>
                    <w14:schemeClr w14:val="tx1"/>
                  </w14:solidFill>
                </w14:textFill>
              </w:rPr>
              <w:t>PF</w:t>
            </w:r>
          </w:p>
        </w:tc>
        <w:tc>
          <w:tcPr>
            <w:tcW w:w="2857"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C</w:t>
            </w:r>
            <w:r>
              <w:rPr>
                <w:rFonts w:ascii="Lucida Grande Bold" w:hAnsi="Lucida Grande Bold" w:eastAsia="宋体" w:cs="Lucida Grande Bold"/>
                <w:b/>
                <w:bCs/>
                <w:color w:val="000000" w:themeColor="text1"/>
                <w:kern w:val="0"/>
                <w:sz w:val="20"/>
                <w14:textFill>
                  <w14:solidFill>
                    <w14:schemeClr w14:val="tx1"/>
                  </w14:solidFill>
                </w14:textFill>
              </w:rPr>
              <w:t>OPD</w:t>
            </w:r>
          </w:p>
        </w:tc>
        <w:tc>
          <w:tcPr>
            <w:tcW w:w="2857" w:type="dxa"/>
            <w:shd w:val="clear" w:color="auto" w:fill="DEEAF6" w:themeFill="accent5" w:themeFillTint="33"/>
          </w:tcPr>
          <w:p>
            <w:pPr>
              <w:jc w:val="left"/>
              <w:rPr>
                <w:rFonts w:ascii="Lucida Grande Bold" w:hAnsi="Lucida Grande Bold" w:eastAsia="宋体" w:cs="Lucida Grande Bold"/>
                <w:b/>
                <w:bCs/>
                <w:color w:val="000000" w:themeColor="text1"/>
                <w:kern w:val="0"/>
                <w:sz w:val="20"/>
                <w14:textFill>
                  <w14:solidFill>
                    <w14:schemeClr w14:val="tx1"/>
                  </w14:solidFill>
                </w14:textFill>
              </w:rPr>
            </w:pPr>
            <w:r>
              <w:rPr>
                <w:rFonts w:hint="eastAsia" w:ascii="Lucida Grande Bold" w:hAnsi="Lucida Grande Bold" w:eastAsia="宋体" w:cs="Lucida Grande Bold"/>
                <w:b/>
                <w:bCs/>
                <w:color w:val="000000" w:themeColor="text1"/>
                <w:kern w:val="0"/>
                <w:sz w:val="20"/>
                <w14:textFill>
                  <w14:solidFill>
                    <w14:schemeClr w14:val="tx1"/>
                  </w14:solidFill>
                </w14:textFill>
              </w:rPr>
              <w:t>S</w:t>
            </w:r>
            <w:r>
              <w:rPr>
                <w:rFonts w:ascii="Lucida Grande Bold" w:hAnsi="Lucida Grande Bold" w:eastAsia="宋体" w:cs="Lucida Grande Bold"/>
                <w:b/>
                <w:bCs/>
                <w:color w:val="000000" w:themeColor="text1"/>
                <w:kern w:val="0"/>
                <w:sz w:val="20"/>
                <w14:textFill>
                  <w14:solidFill>
                    <w14:schemeClr w14:val="tx1"/>
                  </w14:solidFill>
                </w14:textFill>
              </w:rPr>
              <w:t>SC</w:t>
            </w:r>
          </w:p>
        </w:tc>
      </w:tr>
      <w:tr>
        <w:tc>
          <w:tcPr>
            <w:tcW w:w="1287"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Natural Killer</w:t>
            </w:r>
          </w:p>
        </w:tc>
        <w:tc>
          <w:tcPr>
            <w:tcW w:w="956"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FCER1G, TYROBP, GZMB, CHST2, HOPX</w:t>
            </w: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 Signaling_AT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w:t>
            </w:r>
            <w:r>
              <w:rPr>
                <w:rFonts w:hint="eastAsia" w:ascii="Lucida Grande" w:hAnsi="Lucida Grande" w:eastAsia="宋体" w:cs="Lucida Grande"/>
                <w:color w:val="000000" w:themeColor="text1"/>
                <w:kern w:val="0"/>
                <w:sz w:val="18"/>
                <w:szCs w:val="18"/>
                <w14:textFill>
                  <w14:solidFill>
                    <w14:schemeClr w14:val="tx1"/>
                  </w14:solidFill>
                </w14:textFill>
              </w:rPr>
              <w: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 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 Ionocyt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AT1</w:t>
            </w: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 Signaling_AT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w:t>
            </w:r>
            <w:r>
              <w:rPr>
                <w:rFonts w:hint="eastAsia" w:ascii="Lucida Grande" w:hAnsi="Lucida Grande" w:eastAsia="宋体" w:cs="Lucida Grande"/>
                <w:color w:val="000000" w:themeColor="text1"/>
                <w:kern w:val="0"/>
                <w:sz w:val="18"/>
                <w:szCs w:val="18"/>
                <w14:textFill>
                  <w14:solidFill>
                    <w14:schemeClr w14:val="tx1"/>
                  </w14:solidFill>
                </w14:textFill>
              </w:rPr>
              <w: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 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 Ionocyt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AT1</w:t>
            </w: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 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 Capillary intermediate endothelia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apillary aerocyte,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B cell,AT2,AT1</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bookmarkStart w:id="0" w:name="OLE_LINK18"/>
            <w:bookmarkStart w:id="1" w:name="OLE_LINK17"/>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bookmarkEnd w:id="0"/>
            <w:bookmarkEnd w:id="1"/>
            <w:r>
              <w:rPr>
                <w:rFonts w:ascii="Lucida Grande" w:hAnsi="Lucida Grande" w:eastAsia="宋体" w:cs="Lucida Grande"/>
                <w:color w:val="000000" w:themeColor="text1"/>
                <w:kern w:val="0"/>
                <w:sz w:val="18"/>
                <w:szCs w:val="18"/>
                <w14:textFill>
                  <w14:solidFill>
                    <w14:schemeClr w14:val="tx1"/>
                  </w14:solidFill>
                </w14:textFill>
              </w:rPr>
              <w:t xml:space="preserve"> 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bookmarkStart w:id="2" w:name="OLE_LINK13"/>
            <w:bookmarkStart w:id="3" w:name="OLE_LINK14"/>
            <w:r>
              <w:rPr>
                <w:rFonts w:ascii="Lucida Grande" w:hAnsi="Lucida Grande" w:eastAsia="宋体" w:cs="Lucida Grande"/>
                <w:color w:val="000000" w:themeColor="text1"/>
                <w:kern w:val="0"/>
                <w:sz w:val="18"/>
                <w:szCs w:val="18"/>
                <w14:textFill>
                  <w14:solidFill>
                    <w14:schemeClr w14:val="tx1"/>
                  </w14:solidFill>
                </w14:textFill>
              </w:rPr>
              <w:t>Bronchial vessel endothelia 2</w:t>
            </w:r>
            <w:bookmarkEnd w:id="2"/>
            <w:bookmarkEnd w:id="3"/>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ronchial vessel endothelia 1,B cell,AT2,AT1</w:t>
            </w: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3086"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Signaling_AT2,</w:t>
            </w: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35.71</w:t>
            </w: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64.29</w:t>
            </w: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26.79</w:t>
            </w:r>
          </w:p>
        </w:tc>
      </w:tr>
      <w:tr>
        <w:tc>
          <w:tcPr>
            <w:tcW w:w="1287"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Natural Killer T</w:t>
            </w:r>
          </w:p>
        </w:tc>
        <w:tc>
          <w:tcPr>
            <w:tcW w:w="956"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CD3E, FCER1G, TYROBP</w:t>
            </w: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S</w:t>
            </w:r>
            <w:r>
              <w:rPr>
                <w:rFonts w:ascii="Lucida Grande" w:hAnsi="Lucida Grande" w:eastAsia="宋体" w:cs="Lucida Grande"/>
                <w:color w:val="000000" w:themeColor="text1"/>
                <w:kern w:val="0"/>
                <w:sz w:val="18"/>
                <w:szCs w:val="18"/>
                <w14:textFill>
                  <w14:solidFill>
                    <w14:schemeClr w14:val="tx1"/>
                  </w14:solidFill>
                </w14:textFill>
              </w:rPr>
              <w:t>ignaling_AT2, Serous epithelia, 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 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B cell,AT1</w:t>
            </w:r>
            <w:bookmarkStart w:id="6" w:name="_GoBack"/>
            <w:bookmarkEnd w:id="6"/>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S</w:t>
            </w:r>
            <w:r>
              <w:rPr>
                <w:rFonts w:ascii="Lucida Grande" w:hAnsi="Lucida Grande" w:eastAsia="宋体" w:cs="Lucida Grande"/>
                <w:color w:val="000000" w:themeColor="text1"/>
                <w:kern w:val="0"/>
                <w:sz w:val="18"/>
                <w:szCs w:val="18"/>
                <w14:textFill>
                  <w14:solidFill>
                    <w14:schemeClr w14:val="tx1"/>
                  </w14:solidFill>
                </w14:textFill>
              </w:rPr>
              <w:t>ignaling_AT2, 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AT1</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AT1</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AT1</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3086"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AT1</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S</w:t>
            </w:r>
            <w:r>
              <w:rPr>
                <w:rFonts w:ascii="Lucida Grande" w:hAnsi="Lucida Grande" w:eastAsia="宋体" w:cs="Lucida Grande"/>
                <w:color w:val="000000" w:themeColor="text1"/>
                <w:kern w:val="0"/>
                <w:sz w:val="18"/>
                <w:szCs w:val="18"/>
                <w14:textFill>
                  <w14:solidFill>
                    <w14:schemeClr w14:val="tx1"/>
                  </w14:solidFill>
                </w14:textFill>
              </w:rPr>
              <w:t>ignaling_AT2, Serous epithelia, 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 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B cell,AT1</w:t>
            </w: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AT1</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AT1</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7"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Proliferating NK/T</w:t>
            </w:r>
          </w:p>
        </w:tc>
        <w:tc>
          <w:tcPr>
            <w:tcW w:w="956" w:type="dxa"/>
            <w:shd w:val="clear" w:color="auto" w:fill="DEEAF6" w:themeFill="accent5" w:themeFillTint="33"/>
            <w:vAlign w:val="center"/>
          </w:tcPr>
          <w:p>
            <w:pPr>
              <w:jc w:val="left"/>
              <w:rPr>
                <w:rFonts w:ascii="Lucida Grande" w:hAnsi="Lucida Grande" w:eastAsia="宋体" w:cs="Lucida Grande"/>
                <w:kern w:val="0"/>
                <w:sz w:val="18"/>
                <w:szCs w:val="18"/>
              </w:rPr>
            </w:pPr>
            <w:r>
              <w:rPr>
                <w:rFonts w:ascii="Lucida Grande" w:hAnsi="Lucida Grande" w:eastAsia="宋体" w:cs="Lucida Grande"/>
                <w:kern w:val="0"/>
                <w:sz w:val="18"/>
                <w:szCs w:val="18"/>
              </w:rPr>
              <w:t>MKI67, TOP2A, CD3E, FCER1G</w:t>
            </w: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 Proliferating macrophage, Prolifer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euroendocrine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Macrophage, Ionocyt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B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 Proliferating macrophag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euroendocrine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ofibroblast,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ucous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esothelial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acrophage, I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Differentiating 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ub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 Capillary intermediate endothelia 1,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AT2</w:t>
            </w: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 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euroendocrine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ofibroblast,</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Macrophag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Lymphatic endo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lassical monocyte, Ciliated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apillary intermediate endothelia 1, Bronchial vessel endothelia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al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 cell</w:t>
            </w: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r>
              <w:rPr>
                <w:rFonts w:hint="eastAsia" w:ascii="Lucida Grande" w:hAnsi="Lucida Grande" w:eastAsia="宋体" w:cs="Lucida Grande"/>
                <w:color w:val="000000" w:themeColor="text1"/>
                <w:kern w:val="0"/>
                <w:sz w:val="18"/>
                <w:szCs w:val="18"/>
                <w14:textFill>
                  <w14:solidFill>
                    <w14:schemeClr w14:val="tx1"/>
                  </w14:solidFill>
                </w14:textFill>
              </w:rPr>
              <w:t xml:space="preserve"> P</w:t>
            </w:r>
            <w:r>
              <w:rPr>
                <w:rFonts w:ascii="Lucida Grande" w:hAnsi="Lucida Grande" w:eastAsia="宋体" w:cs="Lucida Grande"/>
                <w:color w:val="000000" w:themeColor="text1"/>
                <w:kern w:val="0"/>
                <w:sz w:val="18"/>
                <w:szCs w:val="18"/>
                <w14:textFill>
                  <w14:solidFill>
                    <w14:schemeClr w14:val="tx1"/>
                  </w14:solidFill>
                </w14:textFill>
              </w:rPr>
              <w:t>roximal basal epithelia</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Macrophag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3086"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 Plasma cell,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 Mesothelial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acrophag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 Capillary intermediate endothelia 1,</w:t>
            </w:r>
            <w:bookmarkStart w:id="4" w:name="OLE_LINK9"/>
            <w:bookmarkStart w:id="5" w:name="OLE_LINK10"/>
            <w:r>
              <w:rPr>
                <w:rFonts w:ascii="Lucida Grande" w:hAnsi="Lucida Grande" w:eastAsia="宋体" w:cs="Lucida Grande"/>
                <w:color w:val="000000" w:themeColor="text1"/>
                <w:kern w:val="0"/>
                <w:sz w:val="18"/>
                <w:szCs w:val="18"/>
                <w14:textFill>
                  <w14:solidFill>
                    <w14:schemeClr w14:val="tx1"/>
                  </w14:solidFill>
                </w14:textFill>
              </w:rPr>
              <w:t xml:space="preserve">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bookmarkEnd w:id="4"/>
            <w:bookmarkEnd w:id="5"/>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310"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Proliferating macrophage</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euroendocrine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Macrophhage, I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 EREG+ dendritic, Classical monocyte</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B cell</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TREM2</w:t>
            </w:r>
            <w:r>
              <w:rPr>
                <w:rFonts w:ascii="Lucida Grande" w:hAnsi="Lucida Grande" w:eastAsia="宋体" w:cs="Lucida Grande"/>
                <w:color w:val="000000" w:themeColor="text1"/>
                <w:kern w:val="0"/>
                <w:sz w:val="18"/>
                <w:szCs w:val="18"/>
                <w14:textFill>
                  <w14:solidFill>
                    <w14:schemeClr w14:val="tx1"/>
                  </w14:solidFill>
                </w14:textFill>
              </w:rPr>
              <w:t>+dendritic</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Proximal ciliated epithelia, Platelet/Megakary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cytoid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Plasma cell, OLR1+classic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Nonclassical monocyte, Natural kille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N</w:t>
            </w:r>
            <w:r>
              <w:rPr>
                <w:rFonts w:ascii="Lucida Grande" w:hAnsi="Lucida Grande" w:eastAsia="宋体" w:cs="Lucida Grande"/>
                <w:color w:val="000000" w:themeColor="text1"/>
                <w:kern w:val="0"/>
                <w:sz w:val="18"/>
                <w:szCs w:val="18"/>
                <w14:textFill>
                  <w14:solidFill>
                    <w14:schemeClr w14:val="tx1"/>
                  </w14:solidFill>
                </w14:textFill>
              </w:rPr>
              <w:t>atural killer, Myeloid dendritic type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yeloid dendritic type 1,</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Mucous epithelia,Macrophahge, Ionocyte</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 xml:space="preserve"> Intermediate monocyte,</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IGSF21+ dendritic,</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Goblet epithelia,</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Fibromyocyte, EREG+ dendritic, Club epithelia, Classical monocyte, CD8+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8+ memory/effector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naïve T cell,</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CD4+ memory/effector T cell, Capillary intermediate endothelia 1, Basophil/Mast 2</w:t>
            </w:r>
          </w:p>
          <w:p>
            <w:pPr>
              <w:jc w:val="left"/>
              <w:rPr>
                <w:rFonts w:ascii="Lucida Grande" w:hAnsi="Lucida Grande" w:eastAsia="宋体" w:cs="Lucida Grande"/>
                <w:color w:val="000000" w:themeColor="text1"/>
                <w:kern w:val="0"/>
                <w:sz w:val="18"/>
                <w:szCs w:val="18"/>
                <w14:textFill>
                  <w14:solidFill>
                    <w14:schemeClr w14:val="tx1"/>
                  </w14:solidFill>
                </w14:textFill>
              </w:rPr>
            </w:pPr>
            <w:r>
              <w:rPr>
                <w:rFonts w:ascii="Lucida Grande" w:hAnsi="Lucida Grande" w:eastAsia="宋体" w:cs="Lucida Grande"/>
                <w:color w:val="000000" w:themeColor="text1"/>
                <w:kern w:val="0"/>
                <w:sz w:val="18"/>
                <w:szCs w:val="18"/>
                <w14:textFill>
                  <w14:solidFill>
                    <w14:schemeClr w14:val="tx1"/>
                  </w14:solidFill>
                </w14:textFill>
              </w:rPr>
              <w:t>Basophil/Mast 1</w:t>
            </w:r>
            <w:r>
              <w:rPr>
                <w:rFonts w:hint="eastAsia" w:ascii="Lucida Grande" w:hAnsi="Lucida Grande" w:eastAsia="宋体" w:cs="Lucida Grande"/>
                <w:color w:val="000000" w:themeColor="text1"/>
                <w:kern w:val="0"/>
                <w:sz w:val="18"/>
                <w:szCs w:val="18"/>
                <w14:textFill>
                  <w14:solidFill>
                    <w14:schemeClr w14:val="tx1"/>
                  </w14:solidFill>
                </w14:textFill>
              </w:rPr>
              <w:t>,</w:t>
            </w:r>
            <w:r>
              <w:rPr>
                <w:rFonts w:ascii="Lucida Grande" w:hAnsi="Lucida Grande" w:eastAsia="宋体" w:cs="Lucida Grande"/>
                <w:color w:val="000000" w:themeColor="text1"/>
                <w:kern w:val="0"/>
                <w:sz w:val="18"/>
                <w:szCs w:val="18"/>
                <w14:textFill>
                  <w14:solidFill>
                    <w14:schemeClr w14:val="tx1"/>
                  </w14:solidFill>
                </w14:textFill>
              </w:rPr>
              <w:t>B cell,AT2</w:t>
            </w: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p>
            <w:pPr>
              <w:jc w:val="left"/>
              <w:rPr>
                <w:rFonts w:ascii="Lucida Grande" w:hAnsi="Lucida Grande" w:eastAsia="宋体" w:cs="Lucida Grande"/>
                <w:color w:val="000000" w:themeColor="text1"/>
                <w:kern w:val="0"/>
                <w:sz w:val="18"/>
                <w:szCs w:val="18"/>
                <w14:textFill>
                  <w14:solidFill>
                    <w14:schemeClr w14:val="tx1"/>
                  </w14:solidFill>
                </w14:textFill>
              </w:rPr>
            </w:pPr>
          </w:p>
        </w:tc>
        <w:tc>
          <w:tcPr>
            <w:tcW w:w="2857" w:type="dxa"/>
            <w:shd w:val="clear" w:color="auto" w:fill="DEEAF6" w:themeFill="accent5" w:themeFillTint="33"/>
            <w:vAlign w:val="center"/>
          </w:tcPr>
          <w:p>
            <w:pPr>
              <w:jc w:val="left"/>
              <w:rPr>
                <w:rFonts w:ascii="Lucida Grande" w:hAnsi="Lucida Grande" w:eastAsia="宋体" w:cs="Lucida Grande"/>
                <w:color w:val="000000" w:themeColor="text1"/>
                <w:kern w:val="0"/>
                <w:sz w:val="18"/>
                <w:szCs w:val="18"/>
                <w14:textFill>
                  <w14:solidFill>
                    <w14:schemeClr w14:val="tx1"/>
                  </w14:solidFill>
                </w14:textFill>
              </w:rPr>
            </w:pPr>
            <w:r>
              <w:rPr>
                <w:rFonts w:hint="eastAsia" w:ascii="Lucida Grande" w:hAnsi="Lucida Grande" w:eastAsia="宋体" w:cs="Lucida Grande"/>
                <w:color w:val="000000" w:themeColor="text1"/>
                <w:kern w:val="0"/>
                <w:sz w:val="18"/>
                <w:szCs w:val="18"/>
                <w14:textFill>
                  <w14:solidFill>
                    <w14:schemeClr w14:val="tx1"/>
                  </w14:solidFill>
                </w14:textFill>
              </w:rPr>
              <w:t>——</w:t>
            </w:r>
          </w:p>
        </w:tc>
      </w:tr>
    </w:tbl>
    <w:p/>
    <w:p>
      <w:pPr>
        <w:rPr>
          <w:rFonts w:hint="eastAsia"/>
        </w:rPr>
      </w:pP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Lucida Grande Bold">
    <w:panose1 w:val="020B0600040502020204"/>
    <w:charset w:val="00"/>
    <w:family w:val="swiss"/>
    <w:pitch w:val="default"/>
    <w:sig w:usb0="E1000AEF" w:usb1="5000A1FF" w:usb2="00000000" w:usb3="00000000" w:csb0="200001BF" w:csb1="4F010000"/>
  </w:font>
  <w:font w:name="Lucida Grande">
    <w:panose1 w:val="020B0600040502020204"/>
    <w:charset w:val="00"/>
    <w:family w:val="swiss"/>
    <w:pitch w:val="default"/>
    <w:sig w:usb0="E1000AEF" w:usb1="5000A1FF" w:usb2="00000000" w:usb3="00000000" w:csb0="200001BF" w:csb1="4F01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1C0"/>
    <w:rsid w:val="00001C2B"/>
    <w:rsid w:val="0002215D"/>
    <w:rsid w:val="0003268A"/>
    <w:rsid w:val="0003435E"/>
    <w:rsid w:val="00040649"/>
    <w:rsid w:val="000442AF"/>
    <w:rsid w:val="00044F3A"/>
    <w:rsid w:val="00047E5C"/>
    <w:rsid w:val="00050C2E"/>
    <w:rsid w:val="000516F6"/>
    <w:rsid w:val="000544D6"/>
    <w:rsid w:val="00067645"/>
    <w:rsid w:val="000711BD"/>
    <w:rsid w:val="00071E95"/>
    <w:rsid w:val="0007741F"/>
    <w:rsid w:val="0008089A"/>
    <w:rsid w:val="000825B3"/>
    <w:rsid w:val="00087A7B"/>
    <w:rsid w:val="00092135"/>
    <w:rsid w:val="00095E39"/>
    <w:rsid w:val="000A2187"/>
    <w:rsid w:val="000A37E6"/>
    <w:rsid w:val="000A3DA7"/>
    <w:rsid w:val="000B2CFB"/>
    <w:rsid w:val="000C6E8F"/>
    <w:rsid w:val="000C7EBD"/>
    <w:rsid w:val="000E0246"/>
    <w:rsid w:val="000E2FDF"/>
    <w:rsid w:val="000F38B7"/>
    <w:rsid w:val="000F5833"/>
    <w:rsid w:val="000F58B9"/>
    <w:rsid w:val="0010406C"/>
    <w:rsid w:val="001049D2"/>
    <w:rsid w:val="00114577"/>
    <w:rsid w:val="00114FC2"/>
    <w:rsid w:val="00117176"/>
    <w:rsid w:val="00117A3E"/>
    <w:rsid w:val="00120BC0"/>
    <w:rsid w:val="00122DD3"/>
    <w:rsid w:val="00133108"/>
    <w:rsid w:val="00134FBA"/>
    <w:rsid w:val="0014481A"/>
    <w:rsid w:val="001522A1"/>
    <w:rsid w:val="00153728"/>
    <w:rsid w:val="00175D15"/>
    <w:rsid w:val="0019271A"/>
    <w:rsid w:val="001A03C9"/>
    <w:rsid w:val="001A04F0"/>
    <w:rsid w:val="001A46F5"/>
    <w:rsid w:val="001A5AEA"/>
    <w:rsid w:val="001A6E4C"/>
    <w:rsid w:val="001A7318"/>
    <w:rsid w:val="001C3A25"/>
    <w:rsid w:val="001D51F6"/>
    <w:rsid w:val="001D7AA0"/>
    <w:rsid w:val="001E0295"/>
    <w:rsid w:val="001E05C5"/>
    <w:rsid w:val="001E7239"/>
    <w:rsid w:val="001F2C2D"/>
    <w:rsid w:val="001F327B"/>
    <w:rsid w:val="00200607"/>
    <w:rsid w:val="0020183E"/>
    <w:rsid w:val="00204CBF"/>
    <w:rsid w:val="0020515F"/>
    <w:rsid w:val="002120AE"/>
    <w:rsid w:val="00213AC7"/>
    <w:rsid w:val="00215F21"/>
    <w:rsid w:val="00224262"/>
    <w:rsid w:val="0022498B"/>
    <w:rsid w:val="00233AAA"/>
    <w:rsid w:val="0023411C"/>
    <w:rsid w:val="00244DC1"/>
    <w:rsid w:val="002475CB"/>
    <w:rsid w:val="00247F86"/>
    <w:rsid w:val="00256F41"/>
    <w:rsid w:val="002603D0"/>
    <w:rsid w:val="00264BDB"/>
    <w:rsid w:val="0026509C"/>
    <w:rsid w:val="002674FE"/>
    <w:rsid w:val="00271102"/>
    <w:rsid w:val="00273E2A"/>
    <w:rsid w:val="00274588"/>
    <w:rsid w:val="00277F3D"/>
    <w:rsid w:val="00285FC9"/>
    <w:rsid w:val="002A7D88"/>
    <w:rsid w:val="002D5356"/>
    <w:rsid w:val="002D6F7E"/>
    <w:rsid w:val="002E2F6B"/>
    <w:rsid w:val="002F5BA7"/>
    <w:rsid w:val="002F7146"/>
    <w:rsid w:val="003173D9"/>
    <w:rsid w:val="00320B88"/>
    <w:rsid w:val="003227A6"/>
    <w:rsid w:val="00332217"/>
    <w:rsid w:val="003322B5"/>
    <w:rsid w:val="003414B7"/>
    <w:rsid w:val="00352B9A"/>
    <w:rsid w:val="00354E7B"/>
    <w:rsid w:val="00356318"/>
    <w:rsid w:val="003746D7"/>
    <w:rsid w:val="0037483E"/>
    <w:rsid w:val="00377D33"/>
    <w:rsid w:val="003831CA"/>
    <w:rsid w:val="00387F93"/>
    <w:rsid w:val="00397E25"/>
    <w:rsid w:val="003A299E"/>
    <w:rsid w:val="003A3B56"/>
    <w:rsid w:val="003B2A59"/>
    <w:rsid w:val="003C0CAC"/>
    <w:rsid w:val="003C3F41"/>
    <w:rsid w:val="003C438B"/>
    <w:rsid w:val="003C565B"/>
    <w:rsid w:val="003D05D6"/>
    <w:rsid w:val="003D5E4F"/>
    <w:rsid w:val="003E0097"/>
    <w:rsid w:val="003E5A60"/>
    <w:rsid w:val="003F128E"/>
    <w:rsid w:val="0040155D"/>
    <w:rsid w:val="00405B3D"/>
    <w:rsid w:val="00406D47"/>
    <w:rsid w:val="00420DBA"/>
    <w:rsid w:val="004233DE"/>
    <w:rsid w:val="00427815"/>
    <w:rsid w:val="00433FE3"/>
    <w:rsid w:val="00436E20"/>
    <w:rsid w:val="00436F64"/>
    <w:rsid w:val="00440550"/>
    <w:rsid w:val="00442AC6"/>
    <w:rsid w:val="004507E4"/>
    <w:rsid w:val="00466CC3"/>
    <w:rsid w:val="00466E7C"/>
    <w:rsid w:val="00471883"/>
    <w:rsid w:val="00474BEA"/>
    <w:rsid w:val="004814F5"/>
    <w:rsid w:val="004835F7"/>
    <w:rsid w:val="00486904"/>
    <w:rsid w:val="00486D3D"/>
    <w:rsid w:val="00487DAC"/>
    <w:rsid w:val="004959C7"/>
    <w:rsid w:val="004A0A3A"/>
    <w:rsid w:val="004A48A5"/>
    <w:rsid w:val="004C14FB"/>
    <w:rsid w:val="004C2414"/>
    <w:rsid w:val="004C4FD4"/>
    <w:rsid w:val="004D2B91"/>
    <w:rsid w:val="004F2FDD"/>
    <w:rsid w:val="004F71F9"/>
    <w:rsid w:val="00503289"/>
    <w:rsid w:val="005048BF"/>
    <w:rsid w:val="00505CA0"/>
    <w:rsid w:val="005065C6"/>
    <w:rsid w:val="00510132"/>
    <w:rsid w:val="00541574"/>
    <w:rsid w:val="005448FC"/>
    <w:rsid w:val="00552034"/>
    <w:rsid w:val="00552348"/>
    <w:rsid w:val="005538A5"/>
    <w:rsid w:val="00554F80"/>
    <w:rsid w:val="0056185C"/>
    <w:rsid w:val="00565D53"/>
    <w:rsid w:val="00567873"/>
    <w:rsid w:val="00571955"/>
    <w:rsid w:val="00575604"/>
    <w:rsid w:val="005822AE"/>
    <w:rsid w:val="0058386B"/>
    <w:rsid w:val="0058773D"/>
    <w:rsid w:val="00594EFD"/>
    <w:rsid w:val="00595709"/>
    <w:rsid w:val="005A1A79"/>
    <w:rsid w:val="005A4B32"/>
    <w:rsid w:val="005A6A03"/>
    <w:rsid w:val="005C0275"/>
    <w:rsid w:val="005C4C24"/>
    <w:rsid w:val="005D1714"/>
    <w:rsid w:val="005D4329"/>
    <w:rsid w:val="005D4A25"/>
    <w:rsid w:val="005D5A9A"/>
    <w:rsid w:val="005E2B27"/>
    <w:rsid w:val="005F0FE8"/>
    <w:rsid w:val="005F51E5"/>
    <w:rsid w:val="005F5275"/>
    <w:rsid w:val="005F5B70"/>
    <w:rsid w:val="00605B12"/>
    <w:rsid w:val="00622B8B"/>
    <w:rsid w:val="006230EF"/>
    <w:rsid w:val="00646434"/>
    <w:rsid w:val="00653B05"/>
    <w:rsid w:val="00653EC4"/>
    <w:rsid w:val="00660A53"/>
    <w:rsid w:val="00660ED0"/>
    <w:rsid w:val="0066205D"/>
    <w:rsid w:val="00665FD0"/>
    <w:rsid w:val="006941D8"/>
    <w:rsid w:val="006A048C"/>
    <w:rsid w:val="006A140A"/>
    <w:rsid w:val="006C3A27"/>
    <w:rsid w:val="006C5DC4"/>
    <w:rsid w:val="006C6471"/>
    <w:rsid w:val="006D2098"/>
    <w:rsid w:val="006D7ACC"/>
    <w:rsid w:val="006E7821"/>
    <w:rsid w:val="006F3347"/>
    <w:rsid w:val="006F7198"/>
    <w:rsid w:val="00701241"/>
    <w:rsid w:val="00701525"/>
    <w:rsid w:val="0070469F"/>
    <w:rsid w:val="00710D51"/>
    <w:rsid w:val="0071129C"/>
    <w:rsid w:val="007167A0"/>
    <w:rsid w:val="00723F67"/>
    <w:rsid w:val="007248C7"/>
    <w:rsid w:val="007348DA"/>
    <w:rsid w:val="0073738F"/>
    <w:rsid w:val="007421C0"/>
    <w:rsid w:val="007575E5"/>
    <w:rsid w:val="0076063E"/>
    <w:rsid w:val="007628B2"/>
    <w:rsid w:val="00773549"/>
    <w:rsid w:val="00783C59"/>
    <w:rsid w:val="00785FEF"/>
    <w:rsid w:val="0078642A"/>
    <w:rsid w:val="007909BE"/>
    <w:rsid w:val="0079302A"/>
    <w:rsid w:val="00795D38"/>
    <w:rsid w:val="007B0AC0"/>
    <w:rsid w:val="007B4F43"/>
    <w:rsid w:val="007B5DA6"/>
    <w:rsid w:val="007C7F86"/>
    <w:rsid w:val="007D4630"/>
    <w:rsid w:val="007E7320"/>
    <w:rsid w:val="007F2F59"/>
    <w:rsid w:val="007F72E1"/>
    <w:rsid w:val="00802156"/>
    <w:rsid w:val="00802DFC"/>
    <w:rsid w:val="00803A28"/>
    <w:rsid w:val="008101E9"/>
    <w:rsid w:val="00812E8F"/>
    <w:rsid w:val="008141FF"/>
    <w:rsid w:val="0081697E"/>
    <w:rsid w:val="00816AC6"/>
    <w:rsid w:val="00817088"/>
    <w:rsid w:val="00822B60"/>
    <w:rsid w:val="008340EB"/>
    <w:rsid w:val="00847A5C"/>
    <w:rsid w:val="0085229D"/>
    <w:rsid w:val="00862F8C"/>
    <w:rsid w:val="00864397"/>
    <w:rsid w:val="00873674"/>
    <w:rsid w:val="00877807"/>
    <w:rsid w:val="00880547"/>
    <w:rsid w:val="00882C59"/>
    <w:rsid w:val="00885510"/>
    <w:rsid w:val="00893A28"/>
    <w:rsid w:val="008963FC"/>
    <w:rsid w:val="008A581B"/>
    <w:rsid w:val="008A6C04"/>
    <w:rsid w:val="008B5560"/>
    <w:rsid w:val="008C3755"/>
    <w:rsid w:val="008C5E4D"/>
    <w:rsid w:val="008C79DB"/>
    <w:rsid w:val="008D2895"/>
    <w:rsid w:val="008E66A1"/>
    <w:rsid w:val="008F273E"/>
    <w:rsid w:val="008F7DA2"/>
    <w:rsid w:val="0090487F"/>
    <w:rsid w:val="009403B1"/>
    <w:rsid w:val="00940EA7"/>
    <w:rsid w:val="00956599"/>
    <w:rsid w:val="009644B0"/>
    <w:rsid w:val="0097428C"/>
    <w:rsid w:val="0097463F"/>
    <w:rsid w:val="00980026"/>
    <w:rsid w:val="009801DA"/>
    <w:rsid w:val="009801E6"/>
    <w:rsid w:val="00981DCC"/>
    <w:rsid w:val="00986AA8"/>
    <w:rsid w:val="009A4A9A"/>
    <w:rsid w:val="009B416B"/>
    <w:rsid w:val="009B5887"/>
    <w:rsid w:val="009C5E1D"/>
    <w:rsid w:val="009C75AE"/>
    <w:rsid w:val="009D36FE"/>
    <w:rsid w:val="009D4A1C"/>
    <w:rsid w:val="009D5CD3"/>
    <w:rsid w:val="009D71B6"/>
    <w:rsid w:val="009E77D7"/>
    <w:rsid w:val="009F1508"/>
    <w:rsid w:val="009F1E42"/>
    <w:rsid w:val="009F4DBE"/>
    <w:rsid w:val="00A0124D"/>
    <w:rsid w:val="00A24849"/>
    <w:rsid w:val="00A31F87"/>
    <w:rsid w:val="00A3323F"/>
    <w:rsid w:val="00A34A8D"/>
    <w:rsid w:val="00A36717"/>
    <w:rsid w:val="00A3686D"/>
    <w:rsid w:val="00A55856"/>
    <w:rsid w:val="00A62F58"/>
    <w:rsid w:val="00A72B2C"/>
    <w:rsid w:val="00A730E7"/>
    <w:rsid w:val="00A80EA7"/>
    <w:rsid w:val="00A828B8"/>
    <w:rsid w:val="00A87381"/>
    <w:rsid w:val="00A91A55"/>
    <w:rsid w:val="00AB422B"/>
    <w:rsid w:val="00AC7999"/>
    <w:rsid w:val="00AD4B9B"/>
    <w:rsid w:val="00AD7950"/>
    <w:rsid w:val="00AE20E3"/>
    <w:rsid w:val="00AF20AC"/>
    <w:rsid w:val="00AF25F9"/>
    <w:rsid w:val="00AF5332"/>
    <w:rsid w:val="00B00CDE"/>
    <w:rsid w:val="00B03156"/>
    <w:rsid w:val="00B070CC"/>
    <w:rsid w:val="00B076D7"/>
    <w:rsid w:val="00B15824"/>
    <w:rsid w:val="00B24F10"/>
    <w:rsid w:val="00B25AF1"/>
    <w:rsid w:val="00B3073F"/>
    <w:rsid w:val="00B3550D"/>
    <w:rsid w:val="00B36623"/>
    <w:rsid w:val="00B37C9E"/>
    <w:rsid w:val="00B416B9"/>
    <w:rsid w:val="00B41B45"/>
    <w:rsid w:val="00B44878"/>
    <w:rsid w:val="00B50163"/>
    <w:rsid w:val="00B5416A"/>
    <w:rsid w:val="00B554C9"/>
    <w:rsid w:val="00B57061"/>
    <w:rsid w:val="00B76667"/>
    <w:rsid w:val="00B8118D"/>
    <w:rsid w:val="00B83BE6"/>
    <w:rsid w:val="00B90CE5"/>
    <w:rsid w:val="00B94090"/>
    <w:rsid w:val="00B9492B"/>
    <w:rsid w:val="00BA4623"/>
    <w:rsid w:val="00BB4CE1"/>
    <w:rsid w:val="00BB6FC9"/>
    <w:rsid w:val="00BB7ADC"/>
    <w:rsid w:val="00BC1431"/>
    <w:rsid w:val="00BC5726"/>
    <w:rsid w:val="00BD0A66"/>
    <w:rsid w:val="00BD3D20"/>
    <w:rsid w:val="00BD4899"/>
    <w:rsid w:val="00BD7D8D"/>
    <w:rsid w:val="00BE64C9"/>
    <w:rsid w:val="00BE7A3C"/>
    <w:rsid w:val="00C018E1"/>
    <w:rsid w:val="00C07429"/>
    <w:rsid w:val="00C230A2"/>
    <w:rsid w:val="00C2505B"/>
    <w:rsid w:val="00C30AF8"/>
    <w:rsid w:val="00C36301"/>
    <w:rsid w:val="00C36674"/>
    <w:rsid w:val="00C41689"/>
    <w:rsid w:val="00C42E6C"/>
    <w:rsid w:val="00C525F4"/>
    <w:rsid w:val="00C57BC5"/>
    <w:rsid w:val="00C72F6B"/>
    <w:rsid w:val="00C77285"/>
    <w:rsid w:val="00C82295"/>
    <w:rsid w:val="00C8261A"/>
    <w:rsid w:val="00C8640C"/>
    <w:rsid w:val="00C929B1"/>
    <w:rsid w:val="00C964CE"/>
    <w:rsid w:val="00CA230D"/>
    <w:rsid w:val="00CA2596"/>
    <w:rsid w:val="00CA2742"/>
    <w:rsid w:val="00CA5E5F"/>
    <w:rsid w:val="00CA6946"/>
    <w:rsid w:val="00CA7ACD"/>
    <w:rsid w:val="00CB367D"/>
    <w:rsid w:val="00CB3F9B"/>
    <w:rsid w:val="00CB42A7"/>
    <w:rsid w:val="00CB4FEA"/>
    <w:rsid w:val="00CB724C"/>
    <w:rsid w:val="00CC52AE"/>
    <w:rsid w:val="00CC54C8"/>
    <w:rsid w:val="00CD19B1"/>
    <w:rsid w:val="00CD33B4"/>
    <w:rsid w:val="00CE69EA"/>
    <w:rsid w:val="00CF1580"/>
    <w:rsid w:val="00D03095"/>
    <w:rsid w:val="00D0348F"/>
    <w:rsid w:val="00D03E1A"/>
    <w:rsid w:val="00D07CF6"/>
    <w:rsid w:val="00D1499F"/>
    <w:rsid w:val="00D20730"/>
    <w:rsid w:val="00D20E22"/>
    <w:rsid w:val="00D27E10"/>
    <w:rsid w:val="00D27EB0"/>
    <w:rsid w:val="00D52F95"/>
    <w:rsid w:val="00D63F54"/>
    <w:rsid w:val="00D66084"/>
    <w:rsid w:val="00D71C94"/>
    <w:rsid w:val="00D73911"/>
    <w:rsid w:val="00D828A0"/>
    <w:rsid w:val="00D84333"/>
    <w:rsid w:val="00D866BA"/>
    <w:rsid w:val="00D925BD"/>
    <w:rsid w:val="00D976BB"/>
    <w:rsid w:val="00D97934"/>
    <w:rsid w:val="00DA5982"/>
    <w:rsid w:val="00DC12DE"/>
    <w:rsid w:val="00DC2FC2"/>
    <w:rsid w:val="00DC6802"/>
    <w:rsid w:val="00DD69C9"/>
    <w:rsid w:val="00DE13A4"/>
    <w:rsid w:val="00DE47A5"/>
    <w:rsid w:val="00DF183A"/>
    <w:rsid w:val="00DF4472"/>
    <w:rsid w:val="00E013A2"/>
    <w:rsid w:val="00E02AAD"/>
    <w:rsid w:val="00E161EE"/>
    <w:rsid w:val="00E16AA7"/>
    <w:rsid w:val="00E20207"/>
    <w:rsid w:val="00E24AB1"/>
    <w:rsid w:val="00E308AC"/>
    <w:rsid w:val="00E33251"/>
    <w:rsid w:val="00E3420D"/>
    <w:rsid w:val="00E34C8F"/>
    <w:rsid w:val="00E40B45"/>
    <w:rsid w:val="00E427BF"/>
    <w:rsid w:val="00E5365D"/>
    <w:rsid w:val="00E60B36"/>
    <w:rsid w:val="00E60B65"/>
    <w:rsid w:val="00E65C20"/>
    <w:rsid w:val="00E665FB"/>
    <w:rsid w:val="00E673B2"/>
    <w:rsid w:val="00E854C5"/>
    <w:rsid w:val="00E90CD5"/>
    <w:rsid w:val="00E9401A"/>
    <w:rsid w:val="00E946A5"/>
    <w:rsid w:val="00EA1D52"/>
    <w:rsid w:val="00EA6383"/>
    <w:rsid w:val="00EA7417"/>
    <w:rsid w:val="00EB2486"/>
    <w:rsid w:val="00EB2569"/>
    <w:rsid w:val="00EB4896"/>
    <w:rsid w:val="00EB5C2B"/>
    <w:rsid w:val="00ED15E2"/>
    <w:rsid w:val="00ED58F7"/>
    <w:rsid w:val="00EE0D26"/>
    <w:rsid w:val="00EF051F"/>
    <w:rsid w:val="00EF60AA"/>
    <w:rsid w:val="00F00869"/>
    <w:rsid w:val="00F109C4"/>
    <w:rsid w:val="00F1101F"/>
    <w:rsid w:val="00F150E1"/>
    <w:rsid w:val="00F17F35"/>
    <w:rsid w:val="00F23F1C"/>
    <w:rsid w:val="00F24239"/>
    <w:rsid w:val="00F24B59"/>
    <w:rsid w:val="00F30B1E"/>
    <w:rsid w:val="00F463B9"/>
    <w:rsid w:val="00F46FF8"/>
    <w:rsid w:val="00F51D1A"/>
    <w:rsid w:val="00F57EB0"/>
    <w:rsid w:val="00F6069C"/>
    <w:rsid w:val="00F60A16"/>
    <w:rsid w:val="00F71635"/>
    <w:rsid w:val="00F74C29"/>
    <w:rsid w:val="00F80195"/>
    <w:rsid w:val="00F8192B"/>
    <w:rsid w:val="00F91154"/>
    <w:rsid w:val="00FA09D9"/>
    <w:rsid w:val="00FA48C6"/>
    <w:rsid w:val="00FA5D38"/>
    <w:rsid w:val="00FA7201"/>
    <w:rsid w:val="00FB2891"/>
    <w:rsid w:val="00FB3562"/>
    <w:rsid w:val="00FB436B"/>
    <w:rsid w:val="00FC00AB"/>
    <w:rsid w:val="00FC0D44"/>
    <w:rsid w:val="00FC1737"/>
    <w:rsid w:val="00FC2782"/>
    <w:rsid w:val="00FC4283"/>
    <w:rsid w:val="00FC6EB4"/>
    <w:rsid w:val="00FC7C28"/>
    <w:rsid w:val="00FD17CB"/>
    <w:rsid w:val="00FD4670"/>
    <w:rsid w:val="00FE09C1"/>
    <w:rsid w:val="00FF2986"/>
    <w:rsid w:val="00FF6F0A"/>
    <w:rsid w:val="5FD365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unhideWhenUsed/>
    <w:qFormat/>
    <w:uiPriority w:val="1"/>
  </w:style>
  <w:style w:type="table" w:default="1" w:styleId="3">
    <w:name w:val="Normal Table"/>
    <w:unhideWhenUsed/>
    <w:qFormat/>
    <w:uiPriority w:val="99"/>
    <w:tblPr>
      <w:tblCellMar>
        <w:top w:w="0" w:type="dxa"/>
        <w:left w:w="108" w:type="dxa"/>
        <w:bottom w:w="0" w:type="dxa"/>
        <w:right w:w="108" w:type="dxa"/>
      </w:tblCellMar>
    </w:tblPr>
  </w:style>
  <w:style w:type="table" w:styleId="4">
    <w:name w:val="Table Grid"/>
    <w:basedOn w:val="3"/>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389</Words>
  <Characters>7920</Characters>
  <Lines>66</Lines>
  <Paragraphs>18</Paragraphs>
  <ScaleCrop>false</ScaleCrop>
  <LinksUpToDate>false</LinksUpToDate>
  <CharactersWithSpaces>9291</CharactersWithSpaces>
  <Application>WPS Office_4.1.2.65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16:31:00Z</dcterms:created>
  <dc:creator>Microsoft Office User</dc:creator>
  <cp:lastModifiedBy>yuweongi</cp:lastModifiedBy>
  <dcterms:modified xsi:type="dcterms:W3CDTF">2022-10-31T09:43: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